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B79E8" w14:textId="77777777" w:rsidR="003519BC" w:rsidRPr="0017709F" w:rsidRDefault="003519BC" w:rsidP="003519B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Cs w:val="24"/>
        </w:rPr>
      </w:pPr>
      <w:r w:rsidRPr="0017709F">
        <w:rPr>
          <w:rFonts w:ascii="Times New Roman" w:hAnsi="Times New Roman" w:cs="Times New Roman"/>
          <w:b/>
          <w:bCs/>
          <w:kern w:val="0"/>
          <w:szCs w:val="24"/>
        </w:rPr>
        <w:t>Title Page</w:t>
      </w:r>
    </w:p>
    <w:p w14:paraId="25B09705" w14:textId="77777777" w:rsidR="003519BC" w:rsidRDefault="003519BC" w:rsidP="003519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bookmarkStart w:id="0" w:name="_Hlk57377202"/>
      <w:r w:rsidRPr="0017709F">
        <w:rPr>
          <w:rFonts w:ascii="Times New Roman" w:hAnsi="Times New Roman" w:cs="Times New Roman"/>
          <w:b/>
          <w:bCs/>
          <w:kern w:val="0"/>
          <w:szCs w:val="24"/>
        </w:rPr>
        <w:t>Title</w:t>
      </w:r>
    </w:p>
    <w:p w14:paraId="1C2C925F" w14:textId="53145D0F" w:rsidR="00FF1E43" w:rsidRPr="0029739A" w:rsidRDefault="00FF1E43" w:rsidP="00FF1E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 comparative study to evaluate CT-based </w:t>
      </w:r>
      <w:r>
        <w:rPr>
          <w:rFonts w:ascii="Times New Roman" w:hAnsi="Times New Roman" w:cs="Times New Roman"/>
        </w:rPr>
        <w:t>semantic</w:t>
      </w:r>
      <w:r>
        <w:rPr>
          <w:rFonts w:ascii="Times New Roman" w:hAnsi="Times New Roman" w:cs="Times New Roman" w:hint="eastAsia"/>
        </w:rPr>
        <w:t xml:space="preserve"> and radiomic</w:t>
      </w:r>
      <w:r>
        <w:rPr>
          <w:rFonts w:ascii="Times New Roman" w:hAnsi="Times New Roman" w:cs="Times New Roman"/>
        </w:rPr>
        <w:t xml:space="preserve"> features</w:t>
      </w:r>
      <w:r>
        <w:rPr>
          <w:rFonts w:ascii="Times New Roman" w:hAnsi="Times New Roman" w:cs="Times New Roman" w:hint="eastAsia"/>
        </w:rPr>
        <w:t xml:space="preserve"> in p</w:t>
      </w:r>
      <w:r>
        <w:rPr>
          <w:rFonts w:ascii="Times New Roman" w:hAnsi="Times New Roman" w:cs="Times New Roman"/>
        </w:rPr>
        <w:t xml:space="preserve">reoperative diagnosis of </w:t>
      </w:r>
      <w:r>
        <w:rPr>
          <w:rFonts w:ascii="Times New Roman" w:hAnsi="Times New Roman" w:cs="Times New Roman" w:hint="eastAsia"/>
        </w:rPr>
        <w:t xml:space="preserve">invasive pulmonary </w:t>
      </w:r>
      <w:r>
        <w:rPr>
          <w:rFonts w:ascii="Times New Roman" w:hAnsi="Times New Roman" w:cs="Times New Roman"/>
        </w:rPr>
        <w:t>adenocarcinoma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manifesting</w:t>
      </w:r>
      <w:r>
        <w:rPr>
          <w:rFonts w:ascii="Times New Roman" w:hAnsi="Times New Roman" w:cs="Times New Roman" w:hint="eastAsia"/>
        </w:rPr>
        <w:t xml:space="preserve"> </w:t>
      </w:r>
      <w:r w:rsidR="00892086">
        <w:rPr>
          <w:rFonts w:ascii="Times New Roman" w:hAnsi="Times New Roman" w:cs="Times New Roman" w:hint="eastAsia"/>
        </w:rPr>
        <w:t>a</w:t>
      </w:r>
      <w:r w:rsidR="00892086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 w:hint="eastAsia"/>
        </w:rPr>
        <w:t xml:space="preserve">subsolid nodules </w:t>
      </w:r>
    </w:p>
    <w:p w14:paraId="0F847588" w14:textId="77777777" w:rsidR="003519BC" w:rsidRPr="00FF1E43" w:rsidRDefault="003519BC" w:rsidP="003519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</w:p>
    <w:p w14:paraId="679D9DC0" w14:textId="77777777" w:rsidR="003519BC" w:rsidRPr="0017709F" w:rsidRDefault="003519BC" w:rsidP="003519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 w:rsidRPr="0017709F">
        <w:rPr>
          <w:rFonts w:ascii="Times New Roman" w:hAnsi="Times New Roman" w:cs="Times New Roman"/>
          <w:b/>
          <w:bCs/>
          <w:kern w:val="0"/>
          <w:szCs w:val="24"/>
        </w:rPr>
        <w:t>Authors:</w:t>
      </w:r>
    </w:p>
    <w:p w14:paraId="24B9BA33" w14:textId="77777777" w:rsidR="003519BC" w:rsidRPr="003304BF" w:rsidRDefault="003519BC" w:rsidP="003519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>Yun-Ju Wu</w:t>
      </w:r>
      <w:proofErr w:type="gramStart"/>
      <w:r>
        <w:rPr>
          <w:rFonts w:ascii="Times New Roman" w:hAnsi="Times New Roman" w:cs="Times New Roman" w:hint="eastAsia"/>
          <w:bCs/>
          <w:color w:val="000000" w:themeColor="text1"/>
          <w:szCs w:val="24"/>
          <w:vertAlign w:val="superscript"/>
        </w:rPr>
        <w:t>1</w:t>
      </w:r>
      <w:bookmarkStart w:id="1" w:name="_Hlk47447153"/>
      <w:r>
        <w:rPr>
          <w:rFonts w:ascii="Times New Roman" w:hAnsi="Times New Roman" w:cs="Times New Roman" w:hint="eastAsia"/>
          <w:bCs/>
          <w:color w:val="000000" w:themeColor="text1"/>
          <w:szCs w:val="24"/>
          <w:vertAlign w:val="superscript"/>
        </w:rPr>
        <w:t>,+</w:t>
      </w:r>
      <w:bookmarkEnd w:id="1"/>
      <w:proofErr w:type="gramEnd"/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 w:themeColor="text1"/>
          <w:szCs w:val="24"/>
        </w:rPr>
        <w:t>Yung-Chi</w:t>
      </w:r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Cs w:val="24"/>
        </w:rPr>
        <w:t>Liu</w:t>
      </w:r>
      <w:r w:rsidRPr="00D84110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Cs/>
          <w:color w:val="000000" w:themeColor="text1"/>
          <w:szCs w:val="24"/>
          <w:vertAlign w:val="superscript"/>
        </w:rPr>
        <w:t>,+</w:t>
      </w:r>
      <w:r>
        <w:rPr>
          <w:rFonts w:ascii="Times New Roman" w:hAnsi="Times New Roman" w:cs="Times New Roman"/>
          <w:bCs/>
          <w:color w:val="000000" w:themeColor="text1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>Chien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>-Yang</w:t>
      </w:r>
      <w:r w:rsidRPr="006418B8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>Liao</w:t>
      </w:r>
      <w:r w:rsidRPr="00B75318">
        <w:rPr>
          <w:rFonts w:ascii="Times New Roman" w:hAnsi="Times New Roman" w:cs="Times New Roman" w:hint="eastAsia"/>
          <w:bCs/>
          <w:color w:val="000000" w:themeColor="text1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color w:val="000000" w:themeColor="text1"/>
          <w:szCs w:val="24"/>
          <w:vertAlign w:val="superscript"/>
        </w:rPr>
        <w:t>,+</w:t>
      </w:r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, </w:t>
      </w:r>
      <w:proofErr w:type="spellStart"/>
      <w:r w:rsidRPr="00A06740">
        <w:rPr>
          <w:rFonts w:ascii="Times New Roman" w:hAnsi="Times New Roman" w:cs="Times New Roman"/>
          <w:bCs/>
          <w:color w:val="000000" w:themeColor="text1"/>
          <w:szCs w:val="24"/>
        </w:rPr>
        <w:t>En-Kuei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</w:t>
      </w:r>
      <w:r w:rsidRPr="00A06740">
        <w:rPr>
          <w:rFonts w:ascii="Times New Roman" w:hAnsi="Times New Roman" w:cs="Times New Roman"/>
          <w:bCs/>
          <w:color w:val="000000" w:themeColor="text1"/>
          <w:szCs w:val="24"/>
        </w:rPr>
        <w:t>Tang</w:t>
      </w:r>
      <w:r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bCs/>
          <w:color w:val="000000" w:themeColor="text1"/>
          <w:szCs w:val="24"/>
          <w:vertAlign w:val="superscript"/>
        </w:rPr>
        <w:t>,</w:t>
      </w:r>
      <w:r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, </w:t>
      </w:r>
      <w:r w:rsidRPr="00A06740">
        <w:rPr>
          <w:rFonts w:ascii="Times New Roman" w:hAnsi="Times New Roman" w:cs="Times New Roman"/>
          <w:bCs/>
          <w:color w:val="000000" w:themeColor="text1"/>
          <w:szCs w:val="24"/>
        </w:rPr>
        <w:t>Fu-</w:t>
      </w:r>
      <w:proofErr w:type="spellStart"/>
      <w:r w:rsidRPr="00A06740">
        <w:rPr>
          <w:rFonts w:ascii="Times New Roman" w:hAnsi="Times New Roman" w:cs="Times New Roman"/>
          <w:bCs/>
          <w:color w:val="000000" w:themeColor="text1"/>
          <w:szCs w:val="24"/>
        </w:rPr>
        <w:t>Zong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</w:t>
      </w:r>
      <w:r w:rsidRPr="00A06740">
        <w:rPr>
          <w:rFonts w:ascii="Times New Roman" w:hAnsi="Times New Roman" w:cs="Times New Roman"/>
          <w:bCs/>
          <w:color w:val="000000" w:themeColor="text1"/>
          <w:szCs w:val="24"/>
        </w:rPr>
        <w:t>Wu</w:t>
      </w:r>
      <w:r>
        <w:rPr>
          <w:rFonts w:ascii="Times New Roman" w:hAnsi="Times New Roman" w:cs="Times New Roman" w:hint="eastAsia"/>
          <w:bCs/>
          <w:color w:val="000000" w:themeColor="text1"/>
          <w:szCs w:val="24"/>
          <w:vertAlign w:val="superscript"/>
        </w:rPr>
        <w:t>1,4,5,6</w:t>
      </w:r>
    </w:p>
    <w:p w14:paraId="0428FC24" w14:textId="77777777" w:rsidR="003519BC" w:rsidRDefault="003519BC" w:rsidP="003519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 w:rsidRPr="0017709F">
        <w:rPr>
          <w:rFonts w:ascii="Times New Roman" w:hAnsi="Times New Roman" w:cs="Times New Roman"/>
          <w:b/>
          <w:bCs/>
          <w:kern w:val="0"/>
          <w:szCs w:val="24"/>
        </w:rPr>
        <w:t>Author Affiliations:</w:t>
      </w:r>
    </w:p>
    <w:p w14:paraId="335D9ABD" w14:textId="77777777" w:rsidR="003519BC" w:rsidRDefault="003519BC" w:rsidP="003519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kern w:val="0"/>
          <w:szCs w:val="24"/>
        </w:rPr>
      </w:pPr>
      <w:r>
        <w:rPr>
          <w:rFonts w:ascii="Times New Roman" w:hAnsi="Times New Roman" w:cs="Times New Roman" w:hint="eastAsia"/>
          <w:bCs/>
          <w:kern w:val="0"/>
          <w:szCs w:val="24"/>
          <w:vertAlign w:val="superscript"/>
        </w:rPr>
        <w:t>1</w:t>
      </w:r>
      <w:r w:rsidRPr="00A06740">
        <w:rPr>
          <w:rFonts w:ascii="Times New Roman" w:hAnsi="Times New Roman" w:cs="Times New Roman"/>
          <w:bCs/>
          <w:kern w:val="0"/>
          <w:szCs w:val="24"/>
        </w:rPr>
        <w:t>Department of Radiology, Kaohsiung Veterans General Hospital, Kaohsiung, Taiwan</w:t>
      </w:r>
    </w:p>
    <w:p w14:paraId="29061E34" w14:textId="77777777" w:rsidR="003519BC" w:rsidRPr="00B75318" w:rsidRDefault="003519BC" w:rsidP="003519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kern w:val="0"/>
          <w:szCs w:val="24"/>
        </w:rPr>
      </w:pPr>
      <w:r w:rsidRPr="00D84110">
        <w:rPr>
          <w:rFonts w:ascii="Times New Roman" w:hAnsi="Times New Roman" w:cs="Times New Roman"/>
          <w:bCs/>
          <w:kern w:val="0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Cs/>
          <w:kern w:val="0"/>
          <w:szCs w:val="24"/>
        </w:rPr>
        <w:t>D</w:t>
      </w:r>
      <w:r>
        <w:rPr>
          <w:rFonts w:ascii="Times New Roman" w:hAnsi="Times New Roman" w:cs="Times New Roman"/>
          <w:bCs/>
          <w:kern w:val="0"/>
          <w:szCs w:val="24"/>
        </w:rPr>
        <w:t>epartment of Radiology, Xiamen Chang Gung Hospital, China</w:t>
      </w:r>
    </w:p>
    <w:p w14:paraId="6AC166B0" w14:textId="77777777" w:rsidR="003519BC" w:rsidRPr="00F32756" w:rsidRDefault="003519BC" w:rsidP="003519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kern w:val="0"/>
          <w:szCs w:val="24"/>
          <w:vertAlign w:val="superscript"/>
        </w:rPr>
      </w:pPr>
      <w:r>
        <w:rPr>
          <w:rFonts w:ascii="Times New Roman" w:hAnsi="Times New Roman" w:cs="Times New Roman"/>
          <w:bCs/>
          <w:kern w:val="0"/>
          <w:szCs w:val="24"/>
          <w:vertAlign w:val="superscript"/>
        </w:rPr>
        <w:t>3</w:t>
      </w:r>
      <w:r w:rsidRPr="00272314">
        <w:rPr>
          <w:rFonts w:ascii="Times New Roman" w:hAnsi="Times New Roman" w:cs="Times New Roman"/>
          <w:bCs/>
          <w:kern w:val="0"/>
          <w:szCs w:val="24"/>
        </w:rPr>
        <w:t>Department of Surgery, Kaohsiung Veterans General Hospital, Kaohsiung, Taiwan</w:t>
      </w:r>
    </w:p>
    <w:p w14:paraId="188D57D0" w14:textId="77777777" w:rsidR="003519BC" w:rsidRPr="00F32756" w:rsidRDefault="003519BC" w:rsidP="003519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kern w:val="0"/>
          <w:szCs w:val="24"/>
        </w:rPr>
      </w:pPr>
      <w:r>
        <w:rPr>
          <w:rFonts w:ascii="Times New Roman" w:hAnsi="Times New Roman" w:cs="Times New Roman"/>
          <w:bCs/>
          <w:kern w:val="0"/>
          <w:szCs w:val="24"/>
          <w:vertAlign w:val="superscript"/>
        </w:rPr>
        <w:t>4</w:t>
      </w:r>
      <w:r w:rsidRPr="00272314">
        <w:rPr>
          <w:rFonts w:ascii="Times New Roman" w:hAnsi="Times New Roman" w:cs="Times New Roman"/>
          <w:szCs w:val="24"/>
          <w:shd w:val="clear" w:color="auto" w:fill="FFFFFF"/>
        </w:rPr>
        <w:t>Department of Nursing, Shu-Zen Junior College of Medicine and Management, Kaohsiung, Taiwan</w:t>
      </w:r>
    </w:p>
    <w:p w14:paraId="016E934B" w14:textId="77777777" w:rsidR="003519BC" w:rsidRPr="00F32756" w:rsidRDefault="003519BC" w:rsidP="003519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kern w:val="0"/>
          <w:szCs w:val="24"/>
        </w:rPr>
      </w:pPr>
      <w:r>
        <w:rPr>
          <w:rFonts w:ascii="Times New Roman" w:hAnsi="Times New Roman" w:cs="Times New Roman"/>
          <w:bCs/>
          <w:kern w:val="0"/>
          <w:szCs w:val="24"/>
          <w:vertAlign w:val="superscript"/>
        </w:rPr>
        <w:t>5</w:t>
      </w:r>
      <w:r>
        <w:rPr>
          <w:rFonts w:ascii="Times New Roman" w:hAnsi="Times New Roman" w:cs="Times New Roman"/>
          <w:szCs w:val="24"/>
          <w:shd w:val="clear" w:color="auto" w:fill="FFFFFF"/>
        </w:rPr>
        <w:t xml:space="preserve">Department of </w:t>
      </w:r>
      <w:r>
        <w:rPr>
          <w:rFonts w:ascii="Times New Roman" w:hAnsi="Times New Roman" w:cs="Times New Roman" w:hint="eastAsia"/>
          <w:szCs w:val="24"/>
          <w:shd w:val="clear" w:color="auto" w:fill="FFFFFF"/>
        </w:rPr>
        <w:t>Medical Imaging and Radiology</w:t>
      </w:r>
      <w:r w:rsidRPr="00272314">
        <w:rPr>
          <w:rFonts w:ascii="Times New Roman" w:hAnsi="Times New Roman" w:cs="Times New Roman"/>
          <w:szCs w:val="24"/>
          <w:shd w:val="clear" w:color="auto" w:fill="FFFFFF"/>
        </w:rPr>
        <w:t>, Shu-Zen Junior College of Medicine and Management, Kaohsiung, Taiwan</w:t>
      </w:r>
    </w:p>
    <w:p w14:paraId="0A1557BA" w14:textId="77777777" w:rsidR="003519BC" w:rsidRPr="00A06740" w:rsidRDefault="003519BC" w:rsidP="003519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kern w:val="0"/>
          <w:szCs w:val="24"/>
          <w:vertAlign w:val="superscript"/>
        </w:rPr>
      </w:pPr>
      <w:r>
        <w:rPr>
          <w:rFonts w:ascii="Times New Roman" w:hAnsi="Times New Roman" w:cs="Times New Roman"/>
          <w:bCs/>
          <w:kern w:val="0"/>
          <w:szCs w:val="24"/>
          <w:vertAlign w:val="superscript"/>
        </w:rPr>
        <w:t>6</w:t>
      </w:r>
      <w:r w:rsidRPr="00A06740">
        <w:rPr>
          <w:rFonts w:ascii="Times New Roman" w:hAnsi="Times New Roman" w:cs="Times New Roman"/>
          <w:bCs/>
          <w:kern w:val="0"/>
          <w:szCs w:val="24"/>
        </w:rPr>
        <w:t>Faculty of Medicine, School of Medicine, National Yang Ming University, Taipei, Taiwan</w:t>
      </w:r>
    </w:p>
    <w:p w14:paraId="6FD325E1" w14:textId="77777777" w:rsidR="003519BC" w:rsidRDefault="003519BC" w:rsidP="003519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kern w:val="0"/>
          <w:szCs w:val="24"/>
        </w:rPr>
      </w:pPr>
      <w:r>
        <w:rPr>
          <w:rFonts w:ascii="Times New Roman" w:hAnsi="Times New Roman" w:cs="Times New Roman" w:hint="eastAsia"/>
          <w:bCs/>
          <w:kern w:val="0"/>
          <w:szCs w:val="24"/>
          <w:vertAlign w:val="superscript"/>
        </w:rPr>
        <w:lastRenderedPageBreak/>
        <w:t>6</w:t>
      </w:r>
      <w:r w:rsidRPr="00A06740">
        <w:rPr>
          <w:rFonts w:ascii="Times New Roman" w:hAnsi="Times New Roman" w:cs="Times New Roman"/>
          <w:bCs/>
          <w:kern w:val="0"/>
          <w:szCs w:val="24"/>
        </w:rPr>
        <w:t>Institute of Clinical Medicine, National Yang Ming University, Taipei, Taiwan</w:t>
      </w:r>
    </w:p>
    <w:p w14:paraId="12610DA2" w14:textId="77777777" w:rsidR="003519BC" w:rsidRDefault="003519BC" w:rsidP="003519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2241B4">
        <w:rPr>
          <w:rFonts w:ascii="Times New Roman" w:hAnsi="Times New Roman" w:cs="Times New Roman" w:hint="eastAsia"/>
          <w:bCs/>
          <w:color w:val="000000" w:themeColor="text1"/>
          <w:szCs w:val="24"/>
          <w:vertAlign w:val="superscript"/>
        </w:rPr>
        <w:t>+</w:t>
      </w:r>
      <w:r w:rsidRPr="006418B8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>Yun-Ju Wu</w:t>
      </w:r>
      <w:r>
        <w:rPr>
          <w:rFonts w:ascii="Times New Roman" w:hAnsi="Times New Roman" w:cs="Times New Roman"/>
          <w:bCs/>
          <w:color w:val="000000" w:themeColor="text1"/>
          <w:szCs w:val="24"/>
        </w:rPr>
        <w:t>,</w:t>
      </w:r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Cs w:val="24"/>
        </w:rPr>
        <w:t>Liu Yung-Chi</w:t>
      </w:r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a</w:t>
      </w:r>
      <w:r>
        <w:rPr>
          <w:rFonts w:ascii="Times New Roman" w:hAnsi="Times New Roman" w:cs="Times New Roman"/>
          <w:bCs/>
          <w:color w:val="000000" w:themeColor="text1"/>
          <w:szCs w:val="24"/>
        </w:rPr>
        <w:t xml:space="preserve">nd </w:t>
      </w:r>
      <w:proofErr w:type="spellStart"/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>Chien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-Yang, </w:t>
      </w:r>
      <w:r>
        <w:rPr>
          <w:rFonts w:ascii="Times New Roman" w:hAnsi="Times New Roman" w:cs="Times New Roman"/>
          <w:bCs/>
          <w:color w:val="000000" w:themeColor="text1"/>
          <w:szCs w:val="24"/>
        </w:rPr>
        <w:t xml:space="preserve">Liao </w:t>
      </w:r>
      <w:r>
        <w:rPr>
          <w:rFonts w:ascii="Times New Roman" w:hAnsi="Times New Roman" w:cs="Times New Roman" w:hint="eastAsia"/>
          <w:kern w:val="0"/>
          <w:szCs w:val="24"/>
        </w:rPr>
        <w:t>contributed equally to first authors.</w:t>
      </w:r>
    </w:p>
    <w:p w14:paraId="3054B67A" w14:textId="77777777" w:rsidR="003519BC" w:rsidRPr="000C30F5" w:rsidRDefault="003519BC" w:rsidP="003519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Cs w:val="24"/>
        </w:rPr>
      </w:pPr>
    </w:p>
    <w:p w14:paraId="3CE929C2" w14:textId="77777777" w:rsidR="003519BC" w:rsidRPr="008C5AEE" w:rsidRDefault="003519BC" w:rsidP="003519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Cs w:val="24"/>
        </w:rPr>
      </w:pPr>
    </w:p>
    <w:p w14:paraId="57F3BD3C" w14:textId="77777777" w:rsidR="003519BC" w:rsidRPr="00247AC0" w:rsidRDefault="003519BC" w:rsidP="003519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>Correspondence to:</w:t>
      </w:r>
    </w:p>
    <w:p w14:paraId="3CAF84C2" w14:textId="77777777" w:rsidR="003519BC" w:rsidRPr="00026F06" w:rsidRDefault="003519BC" w:rsidP="003519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kern w:val="0"/>
          <w:szCs w:val="24"/>
          <w:vertAlign w:val="superscript"/>
        </w:rPr>
      </w:pPr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>*</w:t>
      </w:r>
      <w:r w:rsidRPr="0033496C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>Fu-</w:t>
      </w:r>
      <w:proofErr w:type="spellStart"/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>Zong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, Wu, MD, </w:t>
      </w:r>
      <w:r w:rsidRPr="000E2C26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Section of Thoracic and Circulation</w:t>
      </w:r>
      <w:r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Pr="000E2C26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Imaging Department of Radiology, Kaohsiung Veterans General Hospital, Taiwan No.386, Ta-Chung 1st Road, Kaohsiung, Taiwan 81362</w:t>
      </w:r>
      <w:r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; </w:t>
      </w:r>
      <w:r w:rsidRPr="00A06740">
        <w:rPr>
          <w:rFonts w:ascii="Times New Roman" w:hAnsi="Times New Roman" w:cs="Times New Roman"/>
          <w:bCs/>
          <w:kern w:val="0"/>
          <w:szCs w:val="24"/>
        </w:rPr>
        <w:t>Faculty of Medicine, School of Medicine, National Yang Ming University, Taipei, Taiwan</w:t>
      </w:r>
      <w:r>
        <w:rPr>
          <w:rFonts w:ascii="Times New Roman" w:hAnsi="Times New Roman" w:cs="Times New Roman" w:hint="eastAsia"/>
          <w:bCs/>
          <w:kern w:val="0"/>
          <w:szCs w:val="24"/>
        </w:rPr>
        <w:t xml:space="preserve">; </w:t>
      </w:r>
      <w:r>
        <w:rPr>
          <w:rFonts w:ascii="Times New Roman" w:hAnsi="Times New Roman" w:cs="Times New Roman"/>
          <w:szCs w:val="24"/>
          <w:shd w:val="clear" w:color="auto" w:fill="FFFFFF"/>
        </w:rPr>
        <w:t xml:space="preserve">Department of </w:t>
      </w:r>
      <w:r>
        <w:rPr>
          <w:rFonts w:ascii="Times New Roman" w:hAnsi="Times New Roman" w:cs="Times New Roman" w:hint="eastAsia"/>
          <w:szCs w:val="24"/>
          <w:shd w:val="clear" w:color="auto" w:fill="FFFFFF"/>
        </w:rPr>
        <w:t>Medical Imaging and Radiology</w:t>
      </w:r>
      <w:r w:rsidRPr="00272314">
        <w:rPr>
          <w:rFonts w:ascii="Times New Roman" w:hAnsi="Times New Roman" w:cs="Times New Roman"/>
          <w:szCs w:val="24"/>
          <w:shd w:val="clear" w:color="auto" w:fill="FFFFFF"/>
        </w:rPr>
        <w:t>, Shu-Zen Junior College of Medicine and Management, Kaohsiung, Taiwan</w:t>
      </w:r>
      <w:r w:rsidRPr="00026F06">
        <w:rPr>
          <w:rFonts w:ascii="Times New Roman" w:hAnsi="Times New Roman" w:cs="Times New Roman" w:hint="eastAsia"/>
          <w:bCs/>
          <w:kern w:val="0"/>
          <w:szCs w:val="24"/>
        </w:rPr>
        <w:t>.</w:t>
      </w:r>
      <w:r>
        <w:rPr>
          <w:rFonts w:ascii="Times New Roman" w:hAnsi="Times New Roman" w:cs="Times New Roman" w:hint="eastAsia"/>
          <w:bCs/>
          <w:kern w:val="0"/>
          <w:szCs w:val="24"/>
        </w:rPr>
        <w:t xml:space="preserve"> </w:t>
      </w:r>
      <w:r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E-mail contact: cmvwu1029@gmail.com</w:t>
      </w:r>
    </w:p>
    <w:p w14:paraId="3484D7C6" w14:textId="77777777" w:rsidR="003519BC" w:rsidRDefault="003519BC" w:rsidP="003519BC">
      <w:pPr>
        <w:rPr>
          <w:rFonts w:ascii="Times New Roman" w:hAnsi="Times New Roman" w:cs="Times New Roman"/>
          <w:szCs w:val="24"/>
        </w:rPr>
      </w:pPr>
    </w:p>
    <w:bookmarkEnd w:id="0"/>
    <w:p w14:paraId="6756A3D7" w14:textId="77777777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01D851F1" w14:textId="201F30B7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679CAF59" w14:textId="00FFE57E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7413C56C" w14:textId="3589B859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7F71F3F0" w14:textId="51A83493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3CF5C4F1" w14:textId="47A9F75E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5E83B733" w14:textId="7E180880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7B0B02B1" w14:textId="70734B97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1227D379" w14:textId="1CE886ED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1F8CEDE5" w14:textId="7C8F1BB7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19273E28" w14:textId="118855FB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365742AB" w14:textId="4CA574B5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027B34C0" w14:textId="4BA359EE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54BDD16F" w14:textId="1118753B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72560D1B" w14:textId="6A41B93F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766C8A36" w14:textId="3CFF4223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279910C2" w14:textId="3624A65D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370F06FE" w14:textId="568C0382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546F65C5" w14:textId="50A024B6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2AAD3468" w14:textId="51C04EE6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599FB494" w14:textId="77777777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4B9388FE" w14:textId="75FB44FF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4392EAD7" w14:textId="76480BD9" w:rsidR="003519BC" w:rsidRDefault="003519BC" w:rsidP="003519BC">
      <w:pPr>
        <w:rPr>
          <w:rFonts w:ascii="Times New Roman" w:hAnsi="Times New Roman" w:cs="Times New Roman"/>
          <w:szCs w:val="24"/>
        </w:rPr>
      </w:pPr>
    </w:p>
    <w:tbl>
      <w:tblPr>
        <w:tblpPr w:leftFromText="180" w:rightFromText="180" w:vertAnchor="page" w:horzAnchor="page" w:tblpX="1825" w:tblpY="4909"/>
        <w:tblW w:w="120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46"/>
        <w:gridCol w:w="2481"/>
        <w:gridCol w:w="2435"/>
        <w:gridCol w:w="2298"/>
      </w:tblGrid>
      <w:tr w:rsidR="003519BC" w:rsidRPr="00BD7964" w14:paraId="0FAD1838" w14:textId="77777777" w:rsidTr="003519BC">
        <w:trPr>
          <w:trHeight w:val="330"/>
        </w:trPr>
        <w:tc>
          <w:tcPr>
            <w:tcW w:w="12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E903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 w:type="page"/>
            </w: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lement Table 1. CT acquisition protocols and image reconstruction parameters</w:t>
            </w:r>
          </w:p>
        </w:tc>
      </w:tr>
      <w:tr w:rsidR="003519BC" w:rsidRPr="00BD7964" w14:paraId="2DD4C60D" w14:textId="77777777" w:rsidTr="003519BC">
        <w:trPr>
          <w:trHeight w:val="330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E73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meter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549D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 Revolution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D0CB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iemens Sensation 1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D9B5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shiba Aquilion 64</w:t>
            </w:r>
          </w:p>
        </w:tc>
      </w:tr>
      <w:tr w:rsidR="003519BC" w:rsidRPr="00BD7964" w14:paraId="58E2CC34" w14:textId="77777777" w:rsidTr="003519BC">
        <w:trPr>
          <w:trHeight w:val="330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BDA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an number (patient-based, Training set)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D2AE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4D73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38E1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</w:tr>
      <w:tr w:rsidR="003519BC" w:rsidRPr="00BD7964" w14:paraId="44F86FB2" w14:textId="77777777" w:rsidTr="003519BC">
        <w:trPr>
          <w:trHeight w:val="330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D723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an number (patient-based, Validation set)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10EF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9C02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C3E1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</w:tr>
      <w:tr w:rsidR="003519BC" w:rsidRPr="00BD7964" w14:paraId="2AAC4A22" w14:textId="77777777" w:rsidTr="003519BC">
        <w:trPr>
          <w:trHeight w:val="330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DB28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quisition mode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38B1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lical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A9C2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lical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2795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lical</w:t>
            </w:r>
          </w:p>
        </w:tc>
      </w:tr>
      <w:tr w:rsidR="003519BC" w:rsidRPr="00BD7964" w14:paraId="61B8B31F" w14:textId="77777777" w:rsidTr="003519BC">
        <w:trPr>
          <w:trHeight w:val="330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CD60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be voltage, kv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993F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B04C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261C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</w:t>
            </w:r>
          </w:p>
        </w:tc>
      </w:tr>
      <w:tr w:rsidR="003519BC" w:rsidRPr="00BD7964" w14:paraId="3F505957" w14:textId="77777777" w:rsidTr="003519BC">
        <w:trPr>
          <w:trHeight w:val="330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99E3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be current, mAs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42FA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0-350 (smart mode)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3C6C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20-350 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DFA3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0-350</w:t>
            </w:r>
          </w:p>
        </w:tc>
      </w:tr>
      <w:tr w:rsidR="003519BC" w:rsidRPr="00BD7964" w14:paraId="06141CE2" w14:textId="77777777" w:rsidTr="003519BC">
        <w:trPr>
          <w:trHeight w:val="330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3261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llimation, mm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6990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6 x 0.625 mm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873E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 x 0.75 mm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0566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 x 0.5 mm</w:t>
            </w:r>
          </w:p>
        </w:tc>
      </w:tr>
      <w:tr w:rsidR="003519BC" w:rsidRPr="00BD7964" w14:paraId="4F599092" w14:textId="77777777" w:rsidTr="003519BC">
        <w:trPr>
          <w:trHeight w:val="330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C345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construction kernel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1E9B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ndard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19C5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tandard 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5EE7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C08</w:t>
            </w:r>
          </w:p>
        </w:tc>
      </w:tr>
      <w:tr w:rsidR="003519BC" w:rsidRPr="00BD7964" w14:paraId="58BB7A12" w14:textId="77777777" w:rsidTr="003519BC">
        <w:trPr>
          <w:trHeight w:val="330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03E9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ice thickness, mm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D76F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-2.5 mm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BCB4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-2.5 mm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1723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-2.5 mm</w:t>
            </w:r>
          </w:p>
        </w:tc>
      </w:tr>
    </w:tbl>
    <w:p w14:paraId="44FB8A8E" w14:textId="00FF33D8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5974992B" w14:textId="6924ED32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48AC9604" w14:textId="20040527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554659A5" w14:textId="06E9FCCA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59938FCC" w14:textId="0D006AB7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640AADA5" w14:textId="08B47181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0D731E2F" w14:textId="1459AD05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4F4F5848" w14:textId="31FA963A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75620144" w14:textId="4BD77182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232A5FF8" w14:textId="2BB07B78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2C7D8449" w14:textId="6648A841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0C6BA740" w14:textId="18FBE95E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13346795" w14:textId="5C768DF4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4B30A6C7" w14:textId="247AF1AB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1B95EAA4" w14:textId="61574DEC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6D554759" w14:textId="7B9F21C1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22DEF635" w14:textId="5E9803ED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08DB8F8A" w14:textId="3922B1A1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030549A7" w14:textId="7CE74F2D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50D56470" w14:textId="77777777" w:rsidR="003519BC" w:rsidRDefault="003519BC" w:rsidP="003519BC">
      <w:pPr>
        <w:rPr>
          <w:rFonts w:ascii="Times New Roman" w:hAnsi="Times New Roman" w:cs="Times New Roman"/>
          <w:szCs w:val="24"/>
        </w:rPr>
      </w:pPr>
    </w:p>
    <w:tbl>
      <w:tblPr>
        <w:tblpPr w:leftFromText="180" w:rightFromText="180" w:vertAnchor="text" w:horzAnchor="page" w:tblpX="1897" w:tblpY="-719"/>
        <w:tblW w:w="109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0"/>
        <w:gridCol w:w="6132"/>
        <w:gridCol w:w="4454"/>
      </w:tblGrid>
      <w:tr w:rsidR="003519BC" w:rsidRPr="00BD7964" w14:paraId="38412368" w14:textId="77777777" w:rsidTr="003519BC">
        <w:trPr>
          <w:trHeight w:val="330"/>
        </w:trPr>
        <w:tc>
          <w:tcPr>
            <w:tcW w:w="109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E05C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upplement Table 2. LifeX radiomic feature analysis</w:t>
            </w:r>
          </w:p>
        </w:tc>
      </w:tr>
      <w:tr w:rsidR="003519BC" w:rsidRPr="00BD7964" w14:paraId="151A0AE6" w14:textId="77777777" w:rsidTr="003519BC">
        <w:trPr>
          <w:trHeight w:val="330"/>
        </w:trPr>
        <w:tc>
          <w:tcPr>
            <w:tcW w:w="64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81B88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ature name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0694" w14:textId="77777777" w:rsidR="003519BC" w:rsidRPr="00BD7964" w:rsidRDefault="003519BC" w:rsidP="003519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bbreviation</w:t>
            </w:r>
          </w:p>
        </w:tc>
      </w:tr>
      <w:tr w:rsidR="003519BC" w:rsidRPr="00BD7964" w14:paraId="5467CC0D" w14:textId="77777777" w:rsidTr="003519BC">
        <w:trPr>
          <w:trHeight w:val="330"/>
        </w:trPr>
        <w:tc>
          <w:tcPr>
            <w:tcW w:w="64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0D6B3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ventional features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4CE5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519BC" w:rsidRPr="00BD7964" w14:paraId="2B3A61F4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E6EA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70D4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nimum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5C57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VENTIONAL_HUmin</w:t>
            </w:r>
          </w:p>
        </w:tc>
      </w:tr>
      <w:tr w:rsidR="003519BC" w:rsidRPr="00BD7964" w14:paraId="1D55D4EA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9A24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4260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3AE9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VENTIONAL_HUmean</w:t>
            </w:r>
          </w:p>
        </w:tc>
      </w:tr>
      <w:tr w:rsidR="003519BC" w:rsidRPr="00BD7964" w14:paraId="3F02AEAF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C770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D088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ndard-deviation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B7C4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VENTIONAL_HUstd</w:t>
            </w:r>
          </w:p>
        </w:tc>
      </w:tr>
      <w:tr w:rsidR="003519BC" w:rsidRPr="00BD7964" w14:paraId="1B4769B2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54E0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0565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ximum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BC5F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VENTIONAL_HUmax</w:t>
            </w:r>
          </w:p>
        </w:tc>
      </w:tr>
      <w:tr w:rsidR="003519BC" w:rsidRPr="00BD7964" w14:paraId="10004257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9BB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C0D3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uarter 1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2B3B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VENTIONAL_HUQ1</w:t>
            </w:r>
          </w:p>
        </w:tc>
      </w:tr>
      <w:tr w:rsidR="003519BC" w:rsidRPr="00BD7964" w14:paraId="3BC86716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B727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522C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uarter 2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3753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VENTIONAL_HUQ2</w:t>
            </w:r>
          </w:p>
        </w:tc>
      </w:tr>
      <w:tr w:rsidR="003519BC" w:rsidRPr="00BD7964" w14:paraId="3FCE3D5D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77B41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0324D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uarter 3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6499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VENTIONAL_HUQ3</w:t>
            </w:r>
          </w:p>
        </w:tc>
      </w:tr>
      <w:tr w:rsidR="003519BC" w:rsidRPr="00BD7964" w14:paraId="1AAE1091" w14:textId="77777777" w:rsidTr="003519BC">
        <w:trPr>
          <w:trHeight w:val="330"/>
        </w:trPr>
        <w:tc>
          <w:tcPr>
            <w:tcW w:w="64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4F55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stogram features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3124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519BC" w:rsidRPr="00BD7964" w14:paraId="050BBF96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4007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0C9B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kewness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7BC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STO_Skewness</w:t>
            </w:r>
          </w:p>
        </w:tc>
      </w:tr>
      <w:tr w:rsidR="003519BC" w:rsidRPr="00BD7964" w14:paraId="204F31A0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8595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5F6C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urtosis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9835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STO_Kurtosis</w:t>
            </w:r>
          </w:p>
        </w:tc>
      </w:tr>
      <w:tr w:rsidR="003519BC" w:rsidRPr="00BD7964" w14:paraId="0E3EED71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9115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90D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cess of Kurtosis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98FC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STO_ExcessKurtosis</w:t>
            </w:r>
          </w:p>
        </w:tc>
      </w:tr>
      <w:tr w:rsidR="003519BC" w:rsidRPr="00BD7964" w14:paraId="7F0966F7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BF20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F58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tropy_log10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4F9F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STO_Entropy_log10</w:t>
            </w:r>
          </w:p>
        </w:tc>
      </w:tr>
      <w:tr w:rsidR="003519BC" w:rsidRPr="00BD7964" w14:paraId="0EC80EAF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1AA0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409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tropy_log2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EFB7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STO_Entropy_log2</w:t>
            </w:r>
          </w:p>
        </w:tc>
      </w:tr>
      <w:tr w:rsidR="003519BC" w:rsidRPr="00BD7964" w14:paraId="09E98266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802D4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13BC7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ergy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4D68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STO_Energy (=Uniformity)</w:t>
            </w:r>
          </w:p>
        </w:tc>
      </w:tr>
      <w:tr w:rsidR="003519BC" w:rsidRPr="00BD7964" w14:paraId="7F114474" w14:textId="77777777" w:rsidTr="003519BC">
        <w:trPr>
          <w:trHeight w:val="330"/>
        </w:trPr>
        <w:tc>
          <w:tcPr>
            <w:tcW w:w="64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C40F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APE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5F1A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519BC" w:rsidRPr="00BD7964" w14:paraId="43359AE3" w14:textId="77777777" w:rsidTr="003519BC">
        <w:trPr>
          <w:trHeight w:val="330"/>
        </w:trPr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1871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7C18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olume (mL)</w:t>
            </w:r>
          </w:p>
        </w:tc>
        <w:tc>
          <w:tcPr>
            <w:tcW w:w="4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84C7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APE_Volume</w:t>
            </w:r>
            <w:proofErr w:type="spellEnd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mL)</w:t>
            </w:r>
          </w:p>
        </w:tc>
      </w:tr>
      <w:tr w:rsidR="003519BC" w:rsidRPr="00BD7964" w14:paraId="07D1B480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D313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6D39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Volume (# </w:t>
            </w: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x</w:t>
            </w:r>
            <w:proofErr w:type="spellEnd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FE25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APE_Volume</w:t>
            </w:r>
            <w:proofErr w:type="spellEnd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# </w:t>
            </w: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x</w:t>
            </w:r>
            <w:proofErr w:type="spellEnd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3519BC" w:rsidRPr="00BD7964" w14:paraId="5AB296F0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4AED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10F4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hericity (only for 3D ROI (</w:t>
            </w: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z</w:t>
            </w:r>
            <w:proofErr w:type="spellEnd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1)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5CF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APE_Sphericity</w:t>
            </w:r>
            <w:proofErr w:type="spellEnd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only for 3D ROI (</w:t>
            </w: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z</w:t>
            </w:r>
            <w:proofErr w:type="spellEnd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1)</w:t>
            </w:r>
          </w:p>
        </w:tc>
      </w:tr>
      <w:tr w:rsidR="003519BC" w:rsidRPr="00BD7964" w14:paraId="4403CD69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56C1A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0DF0A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acity (only for 3D ROI (</w:t>
            </w: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z</w:t>
            </w:r>
            <w:proofErr w:type="spellEnd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1)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41F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APE_Compacity</w:t>
            </w:r>
            <w:proofErr w:type="spellEnd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nly for 3D ROI (</w:t>
            </w: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z</w:t>
            </w:r>
            <w:proofErr w:type="spellEnd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1)</w:t>
            </w:r>
          </w:p>
        </w:tc>
      </w:tr>
      <w:tr w:rsidR="003519BC" w:rsidRPr="00BD7964" w14:paraId="5B1EAA2F" w14:textId="77777777" w:rsidTr="003519BC">
        <w:trPr>
          <w:trHeight w:val="330"/>
        </w:trPr>
        <w:tc>
          <w:tcPr>
            <w:tcW w:w="109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0F95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xtural featu</w:t>
            </w: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 based on the Gray-level Co-occurrence Matrix (GLCM)</w:t>
            </w: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519BC" w:rsidRPr="00BD7964" w14:paraId="6160FB8D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ABDC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E824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mogeneity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A96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CM_Homogeneity</w:t>
            </w:r>
            <w:proofErr w:type="spellEnd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=Inverse difference)</w:t>
            </w:r>
          </w:p>
        </w:tc>
      </w:tr>
      <w:tr w:rsidR="003519BC" w:rsidRPr="00BD7964" w14:paraId="4D9249EE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403D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5334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ergy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D31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CM_Energy</w:t>
            </w:r>
            <w:proofErr w:type="spellEnd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=Angular second moment)</w:t>
            </w:r>
          </w:p>
        </w:tc>
      </w:tr>
      <w:tr w:rsidR="003519BC" w:rsidRPr="00BD7964" w14:paraId="47199053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1AFD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0220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ast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5187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CM_Contrast</w:t>
            </w:r>
            <w:proofErr w:type="spellEnd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=Variance)</w:t>
            </w:r>
          </w:p>
        </w:tc>
      </w:tr>
      <w:tr w:rsidR="003519BC" w:rsidRPr="00BD7964" w14:paraId="2B1682A2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9BDD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53B6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rrelation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529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CM_Correlation</w:t>
            </w:r>
            <w:proofErr w:type="spellEnd"/>
          </w:p>
        </w:tc>
      </w:tr>
      <w:tr w:rsidR="003519BC" w:rsidRPr="00BD7964" w14:paraId="3AF41452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414B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95D0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tropy_log10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35E9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CM_Entropy_log10</w:t>
            </w:r>
          </w:p>
        </w:tc>
      </w:tr>
      <w:tr w:rsidR="003519BC" w:rsidRPr="00BD7964" w14:paraId="20F49033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5E30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2D75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tropy_log2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A90F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CM_Entropy_log2 (=Joint entropy)</w:t>
            </w:r>
          </w:p>
        </w:tc>
      </w:tr>
      <w:tr w:rsidR="003519BC" w:rsidRPr="00BD7964" w14:paraId="7BC0E0B4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CAFCB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0F296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ssimilarity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3749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CM_Dissimilarity</w:t>
            </w:r>
            <w:proofErr w:type="spellEnd"/>
          </w:p>
        </w:tc>
      </w:tr>
      <w:tr w:rsidR="003519BC" w:rsidRPr="00BD7964" w14:paraId="17ED6847" w14:textId="77777777" w:rsidTr="003519BC">
        <w:trPr>
          <w:trHeight w:val="330"/>
        </w:trPr>
        <w:tc>
          <w:tcPr>
            <w:tcW w:w="109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5CE4" w14:textId="77777777" w:rsidR="003519BC" w:rsidRPr="00BD7964" w:rsidRDefault="003519BC" w:rsidP="003519BC">
            <w:pPr>
              <w:widowControl/>
              <w:ind w:rightChars="-127" w:right="-305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Textural features based on the Gray-Level Run Length Matrix (GLRLM)</w:t>
            </w:r>
          </w:p>
        </w:tc>
      </w:tr>
      <w:tr w:rsidR="003519BC" w:rsidRPr="00BD7964" w14:paraId="3E03DDFA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3048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EE6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ort-Run Emphasis (SRE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F03B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RLM_SRE</w:t>
            </w:r>
          </w:p>
        </w:tc>
      </w:tr>
      <w:tr w:rsidR="003519BC" w:rsidRPr="00BD7964" w14:paraId="093D5E9D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91CB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E7A5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ng-Run Emphasis (LRE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890B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RLM_LRE</w:t>
            </w:r>
          </w:p>
        </w:tc>
      </w:tr>
      <w:tr w:rsidR="003519BC" w:rsidRPr="00BD7964" w14:paraId="5339528C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6B01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C129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w Gray-level Run Emphasis (LGRE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F36D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RLM_LGRE</w:t>
            </w:r>
          </w:p>
        </w:tc>
      </w:tr>
      <w:tr w:rsidR="003519BC" w:rsidRPr="00BD7964" w14:paraId="4FF21663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964E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192F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gh Gray-level Run Emphasis (HGRE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FAAA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RLM_HGRE</w:t>
            </w:r>
          </w:p>
        </w:tc>
      </w:tr>
      <w:tr w:rsidR="003519BC" w:rsidRPr="00BD7964" w14:paraId="683AC7C6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AA83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0F3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ort-Run Low Gray-level Emphasis (SRLGE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E66E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RLM_SRLGE</w:t>
            </w:r>
          </w:p>
        </w:tc>
      </w:tr>
      <w:tr w:rsidR="003519BC" w:rsidRPr="00BD7964" w14:paraId="5335200F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F183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0EBA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ort-Run High Gray-level Emphasis (SRHGE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AAC4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RLM_SRHGE</w:t>
            </w:r>
          </w:p>
        </w:tc>
      </w:tr>
      <w:tr w:rsidR="003519BC" w:rsidRPr="00BD7964" w14:paraId="0D5A7637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BDC9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95CC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ng-Run Low Gray-level Emphasis (LRLGE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7B6A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RLM_LRLGE</w:t>
            </w:r>
          </w:p>
        </w:tc>
      </w:tr>
      <w:tr w:rsidR="003519BC" w:rsidRPr="00BD7964" w14:paraId="1910BDDD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D440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84E6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ng-Run High Gray-level Emphasis (LRHGE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49BD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RLM_LRHGE</w:t>
            </w:r>
          </w:p>
        </w:tc>
      </w:tr>
      <w:tr w:rsidR="003519BC" w:rsidRPr="00BD7964" w14:paraId="040A8816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97D6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AA55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ay-level Non-Uniformity (GLNU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648E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RLM_GLNU</w:t>
            </w:r>
          </w:p>
        </w:tc>
      </w:tr>
      <w:tr w:rsidR="003519BC" w:rsidRPr="00BD7964" w14:paraId="30AE8291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681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373B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un Length Non-Uniformity (RLNU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B138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RLM_RLNU</w:t>
            </w:r>
          </w:p>
        </w:tc>
      </w:tr>
      <w:tr w:rsidR="003519BC" w:rsidRPr="00BD7964" w14:paraId="03F319A3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3CA9F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0F65A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un Percen</w:t>
            </w: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ge (RP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A434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RLM_RP</w:t>
            </w:r>
          </w:p>
        </w:tc>
      </w:tr>
      <w:tr w:rsidR="003519BC" w:rsidRPr="00BD7964" w14:paraId="370D7E13" w14:textId="77777777" w:rsidTr="003519BC">
        <w:trPr>
          <w:trHeight w:val="330"/>
        </w:trPr>
        <w:tc>
          <w:tcPr>
            <w:tcW w:w="109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4547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xtural featu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 based on the Neigh</w:t>
            </w: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orhood Gray-level Different Matrix (NGLDM)</w:t>
            </w: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519BC" w:rsidRPr="00BD7964" w14:paraId="232F027C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6B1B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BA3B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arseness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57F4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GLDM_Coarseness</w:t>
            </w:r>
            <w:proofErr w:type="spellEnd"/>
          </w:p>
        </w:tc>
      </w:tr>
      <w:tr w:rsidR="003519BC" w:rsidRPr="00BD7964" w14:paraId="30AA9E5B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1687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1DD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ast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E6E5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GLDM_Contrast</w:t>
            </w:r>
            <w:proofErr w:type="spellEnd"/>
          </w:p>
        </w:tc>
      </w:tr>
      <w:tr w:rsidR="003519BC" w:rsidRPr="00BD7964" w14:paraId="397C16DE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9E79F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7B14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usyness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909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GLDM_Busyness</w:t>
            </w:r>
            <w:proofErr w:type="spellEnd"/>
          </w:p>
        </w:tc>
      </w:tr>
      <w:tr w:rsidR="003519BC" w:rsidRPr="00BD7964" w14:paraId="7B2542E8" w14:textId="77777777" w:rsidTr="003519BC">
        <w:trPr>
          <w:trHeight w:val="330"/>
        </w:trPr>
        <w:tc>
          <w:tcPr>
            <w:tcW w:w="109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16CA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xtural features based on the Gray-Level Zone Length Matrix (GLZLM)</w:t>
            </w: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519BC" w:rsidRPr="00BD7964" w14:paraId="2850ADBB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C454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A2B6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ort-Zone Emphasis (SZE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CB93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ZLM_SZE</w:t>
            </w:r>
          </w:p>
        </w:tc>
      </w:tr>
      <w:tr w:rsidR="003519BC" w:rsidRPr="00BD7964" w14:paraId="1DC3D1F0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A4FE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77BE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ng-Zone Emph</w:t>
            </w: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is (LZE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9B33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ZLM_LZE</w:t>
            </w:r>
          </w:p>
        </w:tc>
      </w:tr>
      <w:tr w:rsidR="003519BC" w:rsidRPr="00BD7964" w14:paraId="73E8DBB0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B8EE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6D03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Low Gray-level Zone Emphasis </w:t>
            </w:r>
            <w:proofErr w:type="gramStart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 LGZE</w:t>
            </w:r>
            <w:proofErr w:type="gramEnd"/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CAF4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ZLM_LGZE</w:t>
            </w:r>
          </w:p>
        </w:tc>
      </w:tr>
      <w:tr w:rsidR="003519BC" w:rsidRPr="00BD7964" w14:paraId="7059EDE9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E21A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E054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gh Gray-level Zone Emphasis (HGZE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CB08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ZLM_HGZE</w:t>
            </w:r>
          </w:p>
        </w:tc>
      </w:tr>
      <w:tr w:rsidR="003519BC" w:rsidRPr="00BD7964" w14:paraId="6509F2AC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F516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2723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ort-Zone Low Gray-level Emphasis (SZLGE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0A88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ZLM_SZLGE</w:t>
            </w:r>
          </w:p>
        </w:tc>
      </w:tr>
      <w:tr w:rsidR="003519BC" w:rsidRPr="00BD7964" w14:paraId="2FC333F1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A6A5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F2F0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ort-Zone High Gray-level Emph</w:t>
            </w: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is (SZHGE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C9B6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ZLM_SZHGE</w:t>
            </w:r>
          </w:p>
        </w:tc>
      </w:tr>
      <w:tr w:rsidR="003519BC" w:rsidRPr="00BD7964" w14:paraId="649E5F89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82E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0C3D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ng-Zone Low Gray-level Emphasis (LZLGE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6EFB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ZLM_LZLGE</w:t>
            </w:r>
          </w:p>
        </w:tc>
      </w:tr>
      <w:tr w:rsidR="003519BC" w:rsidRPr="00BD7964" w14:paraId="0E314C2E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E82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2044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ng-Zone High Gray-level Emphasis (LZHGE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A838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ZLM_LZHGE</w:t>
            </w:r>
          </w:p>
        </w:tc>
      </w:tr>
      <w:tr w:rsidR="003519BC" w:rsidRPr="00BD7964" w14:paraId="616ED196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4067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7208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ay-level Non-Uniform</w:t>
            </w: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ty (GLNU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62BE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ZLM_GLNU</w:t>
            </w:r>
          </w:p>
        </w:tc>
      </w:tr>
      <w:tr w:rsidR="003519BC" w:rsidRPr="00BD7964" w14:paraId="22A13FC2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5B07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1F30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one Length Non-Uniformity (ZLNU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7A2F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ZLM_ZLNU</w:t>
            </w:r>
          </w:p>
        </w:tc>
      </w:tr>
      <w:tr w:rsidR="003519BC" w:rsidRPr="00BD7964" w14:paraId="136D8F6E" w14:textId="77777777" w:rsidTr="003519BC">
        <w:trPr>
          <w:trHeight w:val="330"/>
        </w:trPr>
        <w:tc>
          <w:tcPr>
            <w:tcW w:w="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7B16C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E3BB2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one Percentage (ZP)</w:t>
            </w:r>
          </w:p>
        </w:tc>
        <w:tc>
          <w:tcPr>
            <w:tcW w:w="4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1619" w14:textId="77777777" w:rsidR="003519BC" w:rsidRPr="00BD7964" w:rsidRDefault="003519BC" w:rsidP="003519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796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ZLM_ZP</w:t>
            </w:r>
          </w:p>
        </w:tc>
      </w:tr>
    </w:tbl>
    <w:p w14:paraId="2A2D6480" w14:textId="2A753C45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6E95FEA0" w14:textId="0B563EFB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06BAEA98" w14:textId="4BC680AA" w:rsidR="003519BC" w:rsidRDefault="003519BC" w:rsidP="003519BC">
      <w:pPr>
        <w:rPr>
          <w:rFonts w:ascii="Times New Roman" w:hAnsi="Times New Roman" w:cs="Times New Roman"/>
          <w:szCs w:val="24"/>
        </w:rPr>
      </w:pPr>
    </w:p>
    <w:p w14:paraId="3CB11DBB" w14:textId="77777777" w:rsidR="003519BC" w:rsidRDefault="003519BC" w:rsidP="003519BC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  <w:sectPr w:rsidR="003519BC" w:rsidSect="00BD7964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19EC2F8" w14:textId="77777777" w:rsidR="00E53A7D" w:rsidRDefault="00E53A7D"/>
    <w:sectPr w:rsidR="00E53A7D" w:rsidSect="003519BC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B11778" w14:textId="77777777" w:rsidR="00D8276E" w:rsidRDefault="00D8276E" w:rsidP="003519BC">
      <w:r>
        <w:separator/>
      </w:r>
    </w:p>
  </w:endnote>
  <w:endnote w:type="continuationSeparator" w:id="0">
    <w:p w14:paraId="1214001F" w14:textId="77777777" w:rsidR="00D8276E" w:rsidRDefault="00D8276E" w:rsidP="00351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81C0F7" w14:textId="77777777" w:rsidR="00D8276E" w:rsidRDefault="00D8276E" w:rsidP="003519BC">
      <w:r>
        <w:separator/>
      </w:r>
    </w:p>
  </w:footnote>
  <w:footnote w:type="continuationSeparator" w:id="0">
    <w:p w14:paraId="4970595E" w14:textId="77777777" w:rsidR="00D8276E" w:rsidRDefault="00D8276E" w:rsidP="003519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CA0"/>
    <w:rsid w:val="003519BC"/>
    <w:rsid w:val="00892086"/>
    <w:rsid w:val="00AA2CA0"/>
    <w:rsid w:val="00CD3D4D"/>
    <w:rsid w:val="00D8276E"/>
    <w:rsid w:val="00E007FD"/>
    <w:rsid w:val="00E53A7D"/>
    <w:rsid w:val="00FF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0B934F"/>
  <w15:chartTrackingRefBased/>
  <w15:docId w15:val="{6B47A0F3-949A-4094-8F5C-32C78B5D9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9B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19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519B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519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519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78</Words>
  <Characters>3866</Characters>
  <Application>Microsoft Office Word</Application>
  <DocSecurity>0</DocSecurity>
  <Lines>32</Lines>
  <Paragraphs>9</Paragraphs>
  <ScaleCrop>false</ScaleCrop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 Wu</dc:creator>
  <cp:keywords/>
  <dc:description/>
  <cp:lastModifiedBy>FZ Wu</cp:lastModifiedBy>
  <cp:revision>2</cp:revision>
  <dcterms:created xsi:type="dcterms:W3CDTF">2020-12-16T06:57:00Z</dcterms:created>
  <dcterms:modified xsi:type="dcterms:W3CDTF">2020-12-16T06:57:00Z</dcterms:modified>
</cp:coreProperties>
</file>